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C25" w:rsidRPr="00C60FFC" w:rsidRDefault="00872C25" w:rsidP="00872C25">
      <w:pPr>
        <w:pStyle w:val="NormalWeb"/>
        <w:shd w:val="clear" w:color="auto" w:fill="FFFFFF"/>
        <w:rPr>
          <w:rFonts w:ascii="TimesNewRomanPSMT" w:hAnsi="TimesNewRomanPSMT" w:cs="TimesNewRomanPSMT"/>
          <w:b/>
        </w:rPr>
      </w:pPr>
      <w:r>
        <w:rPr>
          <w:b/>
          <w:bCs/>
        </w:rPr>
        <w:t>Additional file</w:t>
      </w:r>
      <w:r w:rsidRPr="00FA6F52">
        <w:rPr>
          <w:b/>
          <w:bCs/>
        </w:rPr>
        <w:t xml:space="preserve"> </w:t>
      </w:r>
      <w:r>
        <w:rPr>
          <w:b/>
          <w:bCs/>
        </w:rPr>
        <w:t>1</w:t>
      </w:r>
      <w:r w:rsidR="006F31B5">
        <w:rPr>
          <w:b/>
          <w:bCs/>
        </w:rPr>
        <w:t>8</w:t>
      </w:r>
      <w:bookmarkStart w:id="0" w:name="_GoBack"/>
      <w:bookmarkEnd w:id="0"/>
      <w:r w:rsidRPr="00FA6F52">
        <w:rPr>
          <w:b/>
          <w:bCs/>
        </w:rPr>
        <w:t>:</w:t>
      </w:r>
      <w:r>
        <w:rPr>
          <w:b/>
          <w:bCs/>
          <w:sz w:val="20"/>
          <w:szCs w:val="20"/>
        </w:rPr>
        <w:t xml:space="preserve"> </w:t>
      </w:r>
      <w:r>
        <w:rPr>
          <w:rFonts w:ascii="TimesNewRomanPSMT" w:hAnsi="TimesNewRomanPSMT" w:cs="TimesNewRomanPSMT"/>
          <w:b/>
        </w:rPr>
        <w:t>Down regulated genes in</w:t>
      </w:r>
      <w:r w:rsidRPr="00C60FFC">
        <w:rPr>
          <w:rFonts w:ascii="TimesNewRomanPSMT" w:hAnsi="TimesNewRomanPSMT" w:cs="TimesNewRomanPSMT"/>
          <w:b/>
        </w:rPr>
        <w:t xml:space="preserve"> serum </w:t>
      </w:r>
      <w:r>
        <w:rPr>
          <w:rFonts w:ascii="TimesNewRomanPSMT" w:hAnsi="TimesNewRomanPSMT" w:cs="TimesNewRomanPSMT"/>
          <w:b/>
        </w:rPr>
        <w:t>starved cells</w:t>
      </w:r>
      <w:r w:rsidRPr="00C60FFC">
        <w:rPr>
          <w:rFonts w:ascii="TimesNewRomanPSMT" w:hAnsi="TimesNewRomanPSMT" w:cs="TimesNewRomanPSMT"/>
          <w:b/>
        </w:rPr>
        <w:t xml:space="preserve"> </w:t>
      </w:r>
      <w:r>
        <w:rPr>
          <w:rFonts w:ascii="TimesNewRomanPSMT" w:hAnsi="TimesNewRomanPSMT" w:cs="TimesNewRomanPSMT"/>
          <w:b/>
        </w:rPr>
        <w:t>(</w:t>
      </w:r>
      <w:r>
        <w:rPr>
          <w:rFonts w:ascii="TimesNewRomanPSMT" w:hAnsi="TimesNewRomanPSMT" w:cs="TimesNewRomanPSMT"/>
        </w:rPr>
        <w:t>Of the 157 down regulated genes 48 were uncharacterized</w:t>
      </w:r>
      <w:r>
        <w:rPr>
          <w:rFonts w:ascii="TimesNewRomanPSMT" w:hAnsi="TimesNewRomanPSMT" w:cs="TimesNewRomanPSMT"/>
          <w:b/>
        </w:rPr>
        <w:t>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634"/>
        <w:gridCol w:w="1246"/>
        <w:gridCol w:w="1108"/>
        <w:gridCol w:w="787"/>
        <w:gridCol w:w="4680"/>
        <w:gridCol w:w="1170"/>
      </w:tblGrid>
      <w:tr w:rsidR="00872C25" w:rsidRPr="00FB5B23" w:rsidTr="00CC69CD">
        <w:tc>
          <w:tcPr>
            <w:tcW w:w="634" w:type="dxa"/>
            <w:shd w:val="clear" w:color="auto" w:fill="auto"/>
          </w:tcPr>
          <w:p w:rsidR="00872C25" w:rsidRPr="00A345EE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A345E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S.No</w:t>
            </w:r>
          </w:p>
        </w:tc>
        <w:tc>
          <w:tcPr>
            <w:tcW w:w="1246" w:type="dxa"/>
            <w:shd w:val="clear" w:color="auto" w:fill="auto"/>
          </w:tcPr>
          <w:p w:rsidR="00872C25" w:rsidRPr="00A345EE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A345E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42636">
              <w:rPr>
                <w:b/>
                <w:bCs/>
                <w:sz w:val="20"/>
                <w:szCs w:val="20"/>
              </w:rPr>
              <w:t>L</w:t>
            </w:r>
            <w:r w:rsidRPr="00342636">
              <w:rPr>
                <w:b/>
                <w:sz w:val="20"/>
                <w:szCs w:val="20"/>
              </w:rPr>
              <w:t>og</w:t>
            </w:r>
            <w:r w:rsidRPr="00342636">
              <w:rPr>
                <w:b/>
                <w:sz w:val="20"/>
                <w:szCs w:val="20"/>
                <w:vertAlign w:val="subscript"/>
              </w:rPr>
              <w:t>2</w:t>
            </w:r>
            <w:r w:rsidRPr="00342636">
              <w:rPr>
                <w:b/>
                <w:bCs/>
                <w:sz w:val="20"/>
                <w:szCs w:val="20"/>
              </w:rPr>
              <w:t xml:space="preserve"> </w:t>
            </w:r>
            <w:r w:rsidRPr="00A345E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(</w:t>
            </w:r>
            <w:r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FC</w:t>
            </w:r>
            <w:r w:rsidRPr="00A345E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787" w:type="dxa"/>
            <w:shd w:val="clear" w:color="auto" w:fill="auto"/>
          </w:tcPr>
          <w:p w:rsidR="00872C25" w:rsidRPr="00272CDB" w:rsidRDefault="00872C25" w:rsidP="00CC69CD">
            <w:pPr>
              <w:pStyle w:val="NormalWeb"/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72CDB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Class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A345EE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Annotation</w:t>
            </w:r>
          </w:p>
        </w:tc>
        <w:tc>
          <w:tcPr>
            <w:tcW w:w="1170" w:type="dxa"/>
            <w:shd w:val="clear" w:color="auto" w:fill="auto"/>
          </w:tcPr>
          <w:p w:rsidR="00872C25" w:rsidRPr="00272CDB" w:rsidRDefault="00872C25" w:rsidP="00CC69CD">
            <w:pPr>
              <w:pStyle w:val="NormalWeb"/>
              <w:jc w:val="center"/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</w:pPr>
            <w:r w:rsidRPr="00342636">
              <w:rPr>
                <w:b/>
                <w:bCs/>
                <w:sz w:val="20"/>
                <w:szCs w:val="20"/>
              </w:rPr>
              <w:t>L</w:t>
            </w:r>
            <w:r w:rsidRPr="00342636">
              <w:rPr>
                <w:b/>
                <w:sz w:val="20"/>
                <w:szCs w:val="20"/>
              </w:rPr>
              <w:t>og</w:t>
            </w:r>
            <w:r w:rsidRPr="00342636">
              <w:rPr>
                <w:b/>
                <w:sz w:val="20"/>
                <w:szCs w:val="20"/>
                <w:vertAlign w:val="subscript"/>
              </w:rPr>
              <w:t>2</w:t>
            </w:r>
            <w:r w:rsidRPr="00272CDB">
              <w:rPr>
                <w:rFonts w:asciiTheme="minorHAnsi" w:hAnsiTheme="minorHAnsi" w:cstheme="minorHAnsi"/>
                <w:b/>
                <w:color w:val="000000"/>
                <w:sz w:val="21"/>
                <w:szCs w:val="21"/>
              </w:rPr>
              <w:t xml:space="preserve"> TPM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12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3.3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ctin 2 protein, putative (Fragment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3.0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681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3.3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L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as guanine nucleotide exchange factor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-0.7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58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3.2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TP-binding cassett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3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450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3.2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yruvate, phosphate dik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9.3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17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1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313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8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0.0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390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ongevity-assurance 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.4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390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8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ctobind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1.8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128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7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3-ketoacyl-CoA synth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9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140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NAD(P) transhydrogenase subunit alpha, putative (Pyridine nucleotidetranshydrogenas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7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85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ctobind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2.3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38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hosphoglycerate mutase domain 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5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40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40S ribosomal protein S14, putative (Ribosomal protein S14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1.4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868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ajor facilitator super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.9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50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Geranylgeranyl pyrophosphate synth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9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52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4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-myo-inositol-1-phosphate synth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6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07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-myo-inositol-1-phosphate synth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8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04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4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ldehyde-alcohol dehydrogen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7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09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3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ldehyde-alcohol dehydrogen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9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802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3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9.1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71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Kinase, PfkB famil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1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62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ompetence protein ComEC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8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67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1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ype A flavo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9.4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123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40S ribosomal protein S14, putative (Ribosomal protein S14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1.4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864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9.1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846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ecithin:cholesterol acyltransferase domain-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7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32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2.0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Phosphatidate cytidylyltransferase, putative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9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81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9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1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427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9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Bifunctional short chain isoprenyl diphosphate synth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2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728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9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urface antigen ariel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0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14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286566">
              <w:rPr>
                <w:rFonts w:ascii="Calibri" w:hAnsi="Calibri" w:cs="Calibri"/>
                <w:color w:val="000000"/>
                <w:sz w:val="21"/>
                <w:szCs w:val="21"/>
              </w:rPr>
              <w:t>Cysteine</w:t>
            </w: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prote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1218F1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  <w:shd w:val="clear" w:color="auto" w:fill="F2DBDB" w:themeFill="accent2" w:themeFillTint="33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2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33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arbonic anhydrase (Carbonate dehydratas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9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435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8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UMP-CMP kinase (UMP-CMP kinase, putative) 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0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26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8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ype A flavo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9.4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41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7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ysteine proteinase 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2.6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278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286566">
              <w:rPr>
                <w:rFonts w:ascii="Calibri" w:hAnsi="Calibri" w:cs="Calibri"/>
                <w:color w:val="000000"/>
                <w:sz w:val="21"/>
                <w:szCs w:val="21"/>
              </w:rPr>
              <w:t>Galact</w:t>
            </w: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ose binding lectin 35 kDa subunit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1218F1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  <w:shd w:val="clear" w:color="auto" w:fill="F2DBDB" w:themeFill="accent2" w:themeFillTint="33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8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410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7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ransporter, major facilitator famil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8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242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ldehyde-alcohol dehydrogenase 2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7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263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hosphoserine aminotransferase (EC 2.6.1.52) (Phosphoserine aminotransferase, putativ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1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318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cyl-coA synthet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4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51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40S ribosomal protein S15a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1.2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43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Nucleoside diphosphate k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2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lastRenderedPageBreak/>
              <w:t>4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895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hoGAP domain 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5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446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ibosome biogenesis protein NEP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5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308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alate dehydrogenase (EC 1.1.1.37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7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046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Hybrid-cluster protein (Hydroxylamine reductas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4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105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6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Glutamate synthase beta subunit, putative (NADPH-dependent oxidoreductas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6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681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as family GTP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5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36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yrosine k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.3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72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40S ribosomal protein S15a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1.2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506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5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rotein k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2.3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527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Glucosidase II alpha subunit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2.9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680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erine carboxypeptidase (S28) 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4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153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5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Immuno-dominant variable surface antige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5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95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4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Nucleoside transporter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3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295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4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Glucosamine--fructose-6-phosphate aminotransfer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2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463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4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alpain large subunit domain III 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0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117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IM zinc finger domain 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8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986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4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Pi-type phosphoenolpyruvate carboxykinase 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9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278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4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ong-chain-fatty-acid--CoA lig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2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951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uxin efflux carrier family 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2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34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ctin binding 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7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0044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UDP-glucose pyrophosphoryl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7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695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ethyltransferase-like protein 2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1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517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hosphoribulokinase/uridine kinase 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9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834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longation factor 1 beta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7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64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3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lcohol dehydroge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7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53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alate dehydroge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0.5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309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urine nucleoside phosphoryl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0.4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505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ysteine prote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7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53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oron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0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100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NA recognition motif domain 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6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007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yrophosphate--fructose 6-phosphate 1-phosphotransfer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4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421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1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Batten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6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57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2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1-acyl-glycerol-3-phosphate acyltransfer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3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449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8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alic enzyme (Malic enzyme, putativ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10.3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546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etal dependent hydrol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5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62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ransporter, major facilitator famil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4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6792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DP-alcohol phosphatidyltransferase 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5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1007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Xaa-Pro dipeptid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6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67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lanine aminotransfer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4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12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rotein tyrosine kinase domain-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8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627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V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hioredox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9.2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081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1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ransporter, major facilitator family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8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477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Glucose-6-phosphate isomer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63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72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NADP-dependent alcohol dehydroge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4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40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ctin binding 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3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02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Amino acid-polyamine transporter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76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36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oluble calcium-activated nucleotidase 1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5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108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Unconventional myosin IB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28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060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tarch branching enzym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52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649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ab family GTPas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8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1069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ab GTPase activating 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3.9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527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etal cation transporter, zinc (Zn2 )-iron (Fe2 ) permease (ZIP) family (Zinc transporter, putative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1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36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40S ribosomal protein S15a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8.8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982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ysine and glutamic acid-rich protein 1 (KERP1)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07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933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Histone H3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7.4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102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Protein kinase domain 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6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277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Molybdopterin cofactor sulfur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7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3875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yrosine ki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34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2326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Nicotinate phosphoribosyltransfer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2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5453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Serine carboxypeptidase (S28) family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95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7358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Leucine-rich repeat containing protei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20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0358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Ras GTPase activating prote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4.6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919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Cortexillin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31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340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3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H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Galactose-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inhibitable lectin</w:t>
            </w: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kD subunit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6.09</w:t>
            </w:r>
          </w:p>
        </w:tc>
      </w:tr>
      <w:tr w:rsidR="00872C25" w:rsidRPr="00FB5B23" w:rsidTr="00CC69CD">
        <w:tc>
          <w:tcPr>
            <w:tcW w:w="634" w:type="dxa"/>
            <w:shd w:val="clear" w:color="auto" w:fill="auto"/>
            <w:vAlign w:val="bottom"/>
          </w:tcPr>
          <w:p w:rsidR="00872C25" w:rsidRPr="008F7B40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8F7B40">
              <w:rPr>
                <w:rFonts w:ascii="Calibri" w:hAnsi="Calibri" w:cs="Calibri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246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EHI_111610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872C25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-0.9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787" w:type="dxa"/>
            <w:shd w:val="clear" w:color="auto" w:fill="auto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M</w:t>
            </w:r>
          </w:p>
        </w:tc>
        <w:tc>
          <w:tcPr>
            <w:tcW w:w="468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TimesNewRomanPSMT" w:hAnsi="TimesNewRomanPSMT" w:cs="TimesNewRomanPSMT"/>
                <w:b/>
                <w:sz w:val="21"/>
                <w:szCs w:val="21"/>
              </w:rPr>
            </w:pPr>
            <w:r w:rsidRPr="00FB5B23">
              <w:rPr>
                <w:rFonts w:ascii="Calibri" w:hAnsi="Calibri" w:cs="Calibri"/>
                <w:color w:val="000000"/>
                <w:sz w:val="21"/>
                <w:szCs w:val="21"/>
              </w:rPr>
              <w:t>Tryptophanase, putativ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872C25" w:rsidRPr="00FB5B23" w:rsidRDefault="00872C25" w:rsidP="00CC69CD">
            <w:pPr>
              <w:pStyle w:val="NormalWeb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646710">
              <w:rPr>
                <w:rFonts w:ascii="Calibri" w:hAnsi="Calibri" w:cs="Calibri"/>
                <w:color w:val="000000"/>
                <w:sz w:val="21"/>
                <w:szCs w:val="21"/>
              </w:rPr>
              <w:t>5.51</w:t>
            </w:r>
          </w:p>
        </w:tc>
      </w:tr>
    </w:tbl>
    <w:p w:rsidR="005C0DE9" w:rsidRDefault="006F31B5"/>
    <w:sectPr w:rsidR="005C0DE9" w:rsidSect="00B967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variable"/>
    <w:sig w:usb0="00000000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872C25"/>
    <w:rsid w:val="001A3158"/>
    <w:rsid w:val="001C1106"/>
    <w:rsid w:val="006F31B5"/>
    <w:rsid w:val="00872C25"/>
    <w:rsid w:val="00B9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2C2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72C2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6</Words>
  <Characters>6305</Characters>
  <Application>Microsoft Office Word</Application>
  <DocSecurity>0</DocSecurity>
  <Lines>52</Lines>
  <Paragraphs>14</Paragraphs>
  <ScaleCrop>false</ScaleCrop>
  <Company>Microsoft</Company>
  <LinksUpToDate>false</LinksUpToDate>
  <CharactersWithSpaces>7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s116</dc:creator>
  <cp:lastModifiedBy>Capangan, Fritz</cp:lastModifiedBy>
  <cp:revision>2</cp:revision>
  <dcterms:created xsi:type="dcterms:W3CDTF">2018-11-29T12:41:00Z</dcterms:created>
  <dcterms:modified xsi:type="dcterms:W3CDTF">2019-03-08T03:30:00Z</dcterms:modified>
</cp:coreProperties>
</file>